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DC4CF" w14:textId="166E5D95" w:rsidR="00413096" w:rsidRPr="0017419A" w:rsidRDefault="00694BB9" w:rsidP="0017419A">
      <w:pPr>
        <w:pStyle w:val="Overskrift1"/>
        <w:numPr>
          <w:ilvl w:val="0"/>
          <w:numId w:val="0"/>
        </w:numPr>
        <w:ind w:left="432" w:hanging="432"/>
        <w:rPr>
          <w:sz w:val="24"/>
          <w:szCs w:val="24"/>
        </w:rPr>
      </w:pPr>
      <w:r w:rsidRPr="0017419A">
        <w:rPr>
          <w:sz w:val="24"/>
          <w:szCs w:val="24"/>
        </w:rPr>
        <w:t>Table S</w:t>
      </w:r>
      <w:r w:rsidR="00C73580">
        <w:rPr>
          <w:sz w:val="24"/>
          <w:szCs w:val="24"/>
        </w:rPr>
        <w:t>6</w:t>
      </w:r>
      <w:r w:rsidRPr="0017419A">
        <w:rPr>
          <w:sz w:val="24"/>
          <w:szCs w:val="24"/>
        </w:rPr>
        <w:t xml:space="preserve"> Results of different models where cases with available 3 month</w:t>
      </w:r>
      <w:r w:rsidR="0017419A">
        <w:rPr>
          <w:sz w:val="24"/>
          <w:szCs w:val="24"/>
        </w:rPr>
        <w:t xml:space="preserve"> </w:t>
      </w:r>
      <w:r w:rsidRPr="0017419A">
        <w:rPr>
          <w:sz w:val="24"/>
          <w:szCs w:val="24"/>
        </w:rPr>
        <w:t>follow-up but missing 12-month follow-up were imputed with last carried forward</w:t>
      </w:r>
    </w:p>
    <w:p w14:paraId="2E68707B" w14:textId="77777777" w:rsidR="00694BB9" w:rsidRPr="0017419A" w:rsidRDefault="00694BB9">
      <w:pPr>
        <w:rPr>
          <w:rFonts w:ascii="Calibri" w:hAnsi="Calibri" w:cs="Calibri"/>
        </w:rPr>
      </w:pPr>
    </w:p>
    <w:tbl>
      <w:tblPr>
        <w:tblStyle w:val="Tabellrutenett"/>
        <w:tblW w:w="14036" w:type="dxa"/>
        <w:tblLook w:val="04A0" w:firstRow="1" w:lastRow="0" w:firstColumn="1" w:lastColumn="0" w:noHBand="0" w:noVBand="1"/>
      </w:tblPr>
      <w:tblGrid>
        <w:gridCol w:w="2589"/>
        <w:gridCol w:w="1799"/>
        <w:gridCol w:w="2068"/>
        <w:gridCol w:w="1619"/>
        <w:gridCol w:w="1437"/>
        <w:gridCol w:w="1598"/>
        <w:gridCol w:w="1473"/>
        <w:gridCol w:w="1453"/>
      </w:tblGrid>
      <w:tr w:rsidR="00694BB9" w:rsidRPr="0017419A" w14:paraId="11421FF6" w14:textId="77777777" w:rsidTr="00FE0C5A">
        <w:trPr>
          <w:trHeight w:val="303"/>
        </w:trPr>
        <w:tc>
          <w:tcPr>
            <w:tcW w:w="2589" w:type="dxa"/>
            <w:noWrap/>
            <w:hideMark/>
          </w:tcPr>
          <w:p w14:paraId="3AA22DD3" w14:textId="03579B8E" w:rsidR="00694BB9" w:rsidRPr="0017419A" w:rsidRDefault="00E5099C" w:rsidP="00694BB9">
            <w:pP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Model</w:t>
            </w:r>
          </w:p>
        </w:tc>
        <w:tc>
          <w:tcPr>
            <w:tcW w:w="1799" w:type="dxa"/>
            <w:noWrap/>
            <w:hideMark/>
          </w:tcPr>
          <w:p w14:paraId="07251848" w14:textId="77777777" w:rsidR="00FE0C5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MAE</w:t>
            </w:r>
            <w:r w:rsidR="00FE0C5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</w:p>
          <w:p w14:paraId="7AC4D77B" w14:textId="3A6671B6" w:rsidR="00694BB9" w:rsidRPr="0017419A" w:rsidRDefault="00FE0C5A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[estimation, lower confidence interval, upper confidence interval]</w:t>
            </w:r>
          </w:p>
        </w:tc>
        <w:tc>
          <w:tcPr>
            <w:tcW w:w="2068" w:type="dxa"/>
            <w:noWrap/>
            <w:hideMark/>
          </w:tcPr>
          <w:p w14:paraId="6C8B9619" w14:textId="507843E4" w:rsidR="00694BB9" w:rsidRPr="0017419A" w:rsidRDefault="00694BB9" w:rsidP="00FE0C5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MSE</w:t>
            </w:r>
          </w:p>
        </w:tc>
        <w:tc>
          <w:tcPr>
            <w:tcW w:w="1619" w:type="dxa"/>
            <w:noWrap/>
            <w:hideMark/>
          </w:tcPr>
          <w:p w14:paraId="420A260F" w14:textId="210D52BB" w:rsidR="00FE0C5A" w:rsidRPr="0017419A" w:rsidRDefault="00694BB9" w:rsidP="00FE0C5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R2</w:t>
            </w:r>
          </w:p>
        </w:tc>
        <w:tc>
          <w:tcPr>
            <w:tcW w:w="1437" w:type="dxa"/>
            <w:noWrap/>
            <w:hideMark/>
          </w:tcPr>
          <w:p w14:paraId="1A62D35C" w14:textId="77777777" w:rsidR="00694BB9" w:rsidRPr="0017419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auroc_CI</w:t>
            </w:r>
          </w:p>
        </w:tc>
        <w:tc>
          <w:tcPr>
            <w:tcW w:w="1598" w:type="dxa"/>
            <w:noWrap/>
            <w:hideMark/>
          </w:tcPr>
          <w:p w14:paraId="5C5335F4" w14:textId="77777777" w:rsidR="00694BB9" w:rsidRPr="0017419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PR_ROC_CI</w:t>
            </w:r>
          </w:p>
        </w:tc>
        <w:tc>
          <w:tcPr>
            <w:tcW w:w="1473" w:type="dxa"/>
            <w:noWrap/>
            <w:hideMark/>
          </w:tcPr>
          <w:p w14:paraId="7F49C10E" w14:textId="77777777" w:rsidR="00694BB9" w:rsidRPr="0017419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sensitivity</w:t>
            </w:r>
          </w:p>
        </w:tc>
        <w:tc>
          <w:tcPr>
            <w:tcW w:w="1453" w:type="dxa"/>
            <w:noWrap/>
            <w:hideMark/>
          </w:tcPr>
          <w:p w14:paraId="4B803A1C" w14:textId="77777777" w:rsidR="00694BB9" w:rsidRPr="0017419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specificity</w:t>
            </w:r>
          </w:p>
        </w:tc>
      </w:tr>
      <w:tr w:rsidR="00694BB9" w:rsidRPr="0017419A" w14:paraId="78EC8880" w14:textId="77777777" w:rsidTr="00FE0C5A">
        <w:trPr>
          <w:trHeight w:val="303"/>
        </w:trPr>
        <w:tc>
          <w:tcPr>
            <w:tcW w:w="2589" w:type="dxa"/>
            <w:noWrap/>
            <w:hideMark/>
          </w:tcPr>
          <w:p w14:paraId="30D0E767" w14:textId="77777777" w:rsidR="00694BB9" w:rsidRPr="0017419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LDH_OSW_training</w:t>
            </w:r>
          </w:p>
        </w:tc>
        <w:tc>
          <w:tcPr>
            <w:tcW w:w="1799" w:type="dxa"/>
            <w:noWrap/>
            <w:hideMark/>
          </w:tcPr>
          <w:p w14:paraId="594A1563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10.908, 10.773, 11.041]</w:t>
            </w:r>
          </w:p>
        </w:tc>
        <w:tc>
          <w:tcPr>
            <w:tcW w:w="2068" w:type="dxa"/>
            <w:noWrap/>
            <w:hideMark/>
          </w:tcPr>
          <w:p w14:paraId="0A234EEF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197.097, 191.837, 202.271]</w:t>
            </w:r>
          </w:p>
        </w:tc>
        <w:tc>
          <w:tcPr>
            <w:tcW w:w="1619" w:type="dxa"/>
            <w:noWrap/>
            <w:hideMark/>
          </w:tcPr>
          <w:p w14:paraId="0797E3BF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309, 0.296, 0.322]</w:t>
            </w:r>
          </w:p>
        </w:tc>
        <w:tc>
          <w:tcPr>
            <w:tcW w:w="1437" w:type="dxa"/>
            <w:noWrap/>
            <w:hideMark/>
          </w:tcPr>
          <w:p w14:paraId="6908BD59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843, 0.837, 0.848]</w:t>
            </w:r>
          </w:p>
        </w:tc>
        <w:tc>
          <w:tcPr>
            <w:tcW w:w="1598" w:type="dxa"/>
            <w:noWrap/>
            <w:hideMark/>
          </w:tcPr>
          <w:p w14:paraId="0F54EA8F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863, 0.856, 0.87]</w:t>
            </w:r>
          </w:p>
        </w:tc>
        <w:tc>
          <w:tcPr>
            <w:tcW w:w="1473" w:type="dxa"/>
            <w:noWrap/>
            <w:hideMark/>
          </w:tcPr>
          <w:p w14:paraId="47B720A7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753967</w:t>
            </w:r>
          </w:p>
        </w:tc>
        <w:tc>
          <w:tcPr>
            <w:tcW w:w="1453" w:type="dxa"/>
            <w:noWrap/>
            <w:hideMark/>
          </w:tcPr>
          <w:p w14:paraId="576C830E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764507</w:t>
            </w:r>
          </w:p>
        </w:tc>
      </w:tr>
      <w:tr w:rsidR="00694BB9" w:rsidRPr="0017419A" w14:paraId="7130E549" w14:textId="77777777" w:rsidTr="00FE0C5A">
        <w:trPr>
          <w:trHeight w:val="303"/>
        </w:trPr>
        <w:tc>
          <w:tcPr>
            <w:tcW w:w="2589" w:type="dxa"/>
            <w:noWrap/>
            <w:hideMark/>
          </w:tcPr>
          <w:p w14:paraId="253D7D3B" w14:textId="77777777" w:rsidR="00694BB9" w:rsidRPr="0017419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LDH_OSW_testing</w:t>
            </w:r>
          </w:p>
        </w:tc>
        <w:tc>
          <w:tcPr>
            <w:tcW w:w="1799" w:type="dxa"/>
            <w:noWrap/>
            <w:hideMark/>
          </w:tcPr>
          <w:p w14:paraId="42F9F51C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11.32, 11.001, 11.628]</w:t>
            </w:r>
          </w:p>
        </w:tc>
        <w:tc>
          <w:tcPr>
            <w:tcW w:w="2068" w:type="dxa"/>
            <w:noWrap/>
            <w:hideMark/>
          </w:tcPr>
          <w:p w14:paraId="0A3D0140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211.725, 199.486, 223.75]</w:t>
            </w:r>
          </w:p>
        </w:tc>
        <w:tc>
          <w:tcPr>
            <w:tcW w:w="1619" w:type="dxa"/>
            <w:noWrap/>
            <w:hideMark/>
          </w:tcPr>
          <w:p w14:paraId="6165B210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265, 0.236, 0.294]</w:t>
            </w:r>
          </w:p>
        </w:tc>
        <w:tc>
          <w:tcPr>
            <w:tcW w:w="1437" w:type="dxa"/>
            <w:noWrap/>
            <w:hideMark/>
          </w:tcPr>
          <w:p w14:paraId="156D0A66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824, 0.811, 0.839]</w:t>
            </w:r>
          </w:p>
        </w:tc>
        <w:tc>
          <w:tcPr>
            <w:tcW w:w="1598" w:type="dxa"/>
            <w:noWrap/>
            <w:hideMark/>
          </w:tcPr>
          <w:p w14:paraId="1334A4D4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852, 0.834, 0.869]</w:t>
            </w:r>
          </w:p>
        </w:tc>
        <w:tc>
          <w:tcPr>
            <w:tcW w:w="1473" w:type="dxa"/>
            <w:noWrap/>
            <w:hideMark/>
          </w:tcPr>
          <w:p w14:paraId="65A40E36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725468</w:t>
            </w:r>
          </w:p>
        </w:tc>
        <w:tc>
          <w:tcPr>
            <w:tcW w:w="1453" w:type="dxa"/>
            <w:noWrap/>
            <w:hideMark/>
          </w:tcPr>
          <w:p w14:paraId="61C22C78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764617</w:t>
            </w:r>
          </w:p>
        </w:tc>
      </w:tr>
      <w:tr w:rsidR="00694BB9" w:rsidRPr="0017419A" w14:paraId="1DFE96F0" w14:textId="77777777" w:rsidTr="00FE0C5A">
        <w:trPr>
          <w:trHeight w:val="303"/>
        </w:trPr>
        <w:tc>
          <w:tcPr>
            <w:tcW w:w="2589" w:type="dxa"/>
            <w:noWrap/>
            <w:hideMark/>
          </w:tcPr>
          <w:p w14:paraId="7BD91EB9" w14:textId="77777777" w:rsidR="00694BB9" w:rsidRPr="0017419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LDH_LEG_training</w:t>
            </w:r>
          </w:p>
        </w:tc>
        <w:tc>
          <w:tcPr>
            <w:tcW w:w="1799" w:type="dxa"/>
            <w:noWrap/>
            <w:hideMark/>
          </w:tcPr>
          <w:p w14:paraId="537C8D20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1.927, 1.907, 1.949]</w:t>
            </w:r>
          </w:p>
        </w:tc>
        <w:tc>
          <w:tcPr>
            <w:tcW w:w="2068" w:type="dxa"/>
            <w:noWrap/>
            <w:hideMark/>
          </w:tcPr>
          <w:p w14:paraId="6C3EF072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5.554, 5.443, 5.674]</w:t>
            </w:r>
          </w:p>
        </w:tc>
        <w:tc>
          <w:tcPr>
            <w:tcW w:w="1619" w:type="dxa"/>
            <w:noWrap/>
            <w:hideMark/>
          </w:tcPr>
          <w:p w14:paraId="459B2DDD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21, 0.198, 0.22]</w:t>
            </w:r>
          </w:p>
        </w:tc>
        <w:tc>
          <w:tcPr>
            <w:tcW w:w="1437" w:type="dxa"/>
            <w:noWrap/>
            <w:hideMark/>
          </w:tcPr>
          <w:p w14:paraId="6D3B5910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817, 0.811, 0.824]</w:t>
            </w:r>
          </w:p>
        </w:tc>
        <w:tc>
          <w:tcPr>
            <w:tcW w:w="1598" w:type="dxa"/>
            <w:noWrap/>
            <w:hideMark/>
          </w:tcPr>
          <w:p w14:paraId="18D4BC97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751, 0.74, 0.762]</w:t>
            </w:r>
          </w:p>
        </w:tc>
        <w:tc>
          <w:tcPr>
            <w:tcW w:w="1473" w:type="dxa"/>
            <w:noWrap/>
            <w:hideMark/>
          </w:tcPr>
          <w:p w14:paraId="3453B769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551138</w:t>
            </w:r>
          </w:p>
        </w:tc>
        <w:tc>
          <w:tcPr>
            <w:tcW w:w="1453" w:type="dxa"/>
            <w:noWrap/>
            <w:hideMark/>
          </w:tcPr>
          <w:p w14:paraId="0AB006B9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847706</w:t>
            </w:r>
          </w:p>
        </w:tc>
      </w:tr>
      <w:tr w:rsidR="00694BB9" w:rsidRPr="0017419A" w14:paraId="1E1ED45B" w14:textId="77777777" w:rsidTr="00FE0C5A">
        <w:trPr>
          <w:trHeight w:val="303"/>
        </w:trPr>
        <w:tc>
          <w:tcPr>
            <w:tcW w:w="2589" w:type="dxa"/>
            <w:noWrap/>
            <w:hideMark/>
          </w:tcPr>
          <w:p w14:paraId="4AF143B6" w14:textId="77777777" w:rsidR="00694BB9" w:rsidRPr="0017419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LDH_LEG_testing</w:t>
            </w:r>
          </w:p>
        </w:tc>
        <w:tc>
          <w:tcPr>
            <w:tcW w:w="1799" w:type="dxa"/>
            <w:noWrap/>
            <w:hideMark/>
          </w:tcPr>
          <w:p w14:paraId="24BF84BF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1.945, 1.9, 1.994]</w:t>
            </w:r>
          </w:p>
        </w:tc>
        <w:tc>
          <w:tcPr>
            <w:tcW w:w="2068" w:type="dxa"/>
            <w:noWrap/>
            <w:hideMark/>
          </w:tcPr>
          <w:p w14:paraId="62544EE1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5.6, 5.351, 5.86]</w:t>
            </w:r>
          </w:p>
        </w:tc>
        <w:tc>
          <w:tcPr>
            <w:tcW w:w="1619" w:type="dxa"/>
            <w:noWrap/>
            <w:hideMark/>
          </w:tcPr>
          <w:p w14:paraId="5762F01E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21, 0.186, 0.231]</w:t>
            </w:r>
          </w:p>
        </w:tc>
        <w:tc>
          <w:tcPr>
            <w:tcW w:w="1437" w:type="dxa"/>
            <w:noWrap/>
            <w:hideMark/>
          </w:tcPr>
          <w:p w14:paraId="09A29BB3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82, 0.804, 0.834]</w:t>
            </w:r>
          </w:p>
        </w:tc>
        <w:tc>
          <w:tcPr>
            <w:tcW w:w="1598" w:type="dxa"/>
            <w:noWrap/>
            <w:hideMark/>
          </w:tcPr>
          <w:p w14:paraId="3E3BCB9D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755, 0.732, 0.781]</w:t>
            </w:r>
          </w:p>
        </w:tc>
        <w:tc>
          <w:tcPr>
            <w:tcW w:w="1473" w:type="dxa"/>
            <w:noWrap/>
            <w:hideMark/>
          </w:tcPr>
          <w:p w14:paraId="16FF189C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551128</w:t>
            </w:r>
          </w:p>
        </w:tc>
        <w:tc>
          <w:tcPr>
            <w:tcW w:w="1453" w:type="dxa"/>
            <w:noWrap/>
            <w:hideMark/>
          </w:tcPr>
          <w:p w14:paraId="535FD297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845831</w:t>
            </w:r>
          </w:p>
        </w:tc>
      </w:tr>
      <w:tr w:rsidR="00694BB9" w:rsidRPr="0017419A" w14:paraId="51EC41EE" w14:textId="77777777" w:rsidTr="00FE0C5A">
        <w:trPr>
          <w:trHeight w:val="303"/>
        </w:trPr>
        <w:tc>
          <w:tcPr>
            <w:tcW w:w="2589" w:type="dxa"/>
            <w:noWrap/>
            <w:hideMark/>
          </w:tcPr>
          <w:p w14:paraId="1FC5774F" w14:textId="77777777" w:rsidR="00694BB9" w:rsidRPr="0017419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LDH_BACK_training</w:t>
            </w:r>
          </w:p>
        </w:tc>
        <w:tc>
          <w:tcPr>
            <w:tcW w:w="1799" w:type="dxa"/>
            <w:noWrap/>
            <w:hideMark/>
          </w:tcPr>
          <w:p w14:paraId="757ED9C7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2.002, 1.979, 2.026]</w:t>
            </w:r>
          </w:p>
        </w:tc>
        <w:tc>
          <w:tcPr>
            <w:tcW w:w="2068" w:type="dxa"/>
            <w:noWrap/>
            <w:hideMark/>
          </w:tcPr>
          <w:p w14:paraId="1E759D75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6.064, 5.931, 6.197]</w:t>
            </w:r>
          </w:p>
        </w:tc>
        <w:tc>
          <w:tcPr>
            <w:tcW w:w="1619" w:type="dxa"/>
            <w:noWrap/>
            <w:hideMark/>
          </w:tcPr>
          <w:p w14:paraId="21265637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173, 0.162, 0.183]</w:t>
            </w:r>
          </w:p>
        </w:tc>
        <w:tc>
          <w:tcPr>
            <w:tcW w:w="1437" w:type="dxa"/>
            <w:noWrap/>
            <w:hideMark/>
          </w:tcPr>
          <w:p w14:paraId="56C6451C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771, 0.762, 0.78]</w:t>
            </w:r>
          </w:p>
        </w:tc>
        <w:tc>
          <w:tcPr>
            <w:tcW w:w="1598" w:type="dxa"/>
            <w:noWrap/>
            <w:hideMark/>
          </w:tcPr>
          <w:p w14:paraId="0F5627CE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912, 0.907, 0.918]</w:t>
            </w:r>
          </w:p>
        </w:tc>
        <w:tc>
          <w:tcPr>
            <w:tcW w:w="1473" w:type="dxa"/>
            <w:noWrap/>
            <w:hideMark/>
          </w:tcPr>
          <w:p w14:paraId="7741BB23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915802</w:t>
            </w:r>
          </w:p>
        </w:tc>
        <w:tc>
          <w:tcPr>
            <w:tcW w:w="1453" w:type="dxa"/>
            <w:noWrap/>
            <w:hideMark/>
          </w:tcPr>
          <w:p w14:paraId="2FB51B7C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390354</w:t>
            </w:r>
          </w:p>
        </w:tc>
      </w:tr>
      <w:tr w:rsidR="00694BB9" w:rsidRPr="0017419A" w14:paraId="6510793F" w14:textId="77777777" w:rsidTr="00FE0C5A">
        <w:trPr>
          <w:trHeight w:val="303"/>
        </w:trPr>
        <w:tc>
          <w:tcPr>
            <w:tcW w:w="2589" w:type="dxa"/>
            <w:noWrap/>
            <w:hideMark/>
          </w:tcPr>
          <w:p w14:paraId="6FAA3827" w14:textId="77777777" w:rsidR="00694BB9" w:rsidRPr="0017419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LDH_BACK_testing</w:t>
            </w:r>
          </w:p>
        </w:tc>
        <w:tc>
          <w:tcPr>
            <w:tcW w:w="1799" w:type="dxa"/>
            <w:noWrap/>
            <w:hideMark/>
          </w:tcPr>
          <w:p w14:paraId="70391133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2.093, 2.042, 2.15]</w:t>
            </w:r>
          </w:p>
        </w:tc>
        <w:tc>
          <w:tcPr>
            <w:tcW w:w="2068" w:type="dxa"/>
            <w:noWrap/>
            <w:hideMark/>
          </w:tcPr>
          <w:p w14:paraId="5855B40F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6.647, 6.319, 6.994]</w:t>
            </w:r>
          </w:p>
        </w:tc>
        <w:tc>
          <w:tcPr>
            <w:tcW w:w="1619" w:type="dxa"/>
            <w:noWrap/>
            <w:hideMark/>
          </w:tcPr>
          <w:p w14:paraId="6AE977E4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166, 0.141, 0.188]</w:t>
            </w:r>
          </w:p>
        </w:tc>
        <w:tc>
          <w:tcPr>
            <w:tcW w:w="1437" w:type="dxa"/>
            <w:noWrap/>
            <w:hideMark/>
          </w:tcPr>
          <w:p w14:paraId="19A95ADE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743, 0.723, 0.763]</w:t>
            </w:r>
          </w:p>
        </w:tc>
        <w:tc>
          <w:tcPr>
            <w:tcW w:w="1598" w:type="dxa"/>
            <w:noWrap/>
            <w:hideMark/>
          </w:tcPr>
          <w:p w14:paraId="110FC5DA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891, 0.877, 0.904]</w:t>
            </w:r>
          </w:p>
        </w:tc>
        <w:tc>
          <w:tcPr>
            <w:tcW w:w="1473" w:type="dxa"/>
            <w:noWrap/>
            <w:hideMark/>
          </w:tcPr>
          <w:p w14:paraId="2525EF73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907618</w:t>
            </w:r>
          </w:p>
        </w:tc>
        <w:tc>
          <w:tcPr>
            <w:tcW w:w="1453" w:type="dxa"/>
            <w:noWrap/>
            <w:hideMark/>
          </w:tcPr>
          <w:p w14:paraId="3B5FCB8B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355021</w:t>
            </w:r>
          </w:p>
        </w:tc>
      </w:tr>
      <w:tr w:rsidR="00694BB9" w:rsidRPr="0017419A" w14:paraId="66C4C742" w14:textId="77777777" w:rsidTr="00FE0C5A">
        <w:trPr>
          <w:trHeight w:val="303"/>
        </w:trPr>
        <w:tc>
          <w:tcPr>
            <w:tcW w:w="2589" w:type="dxa"/>
            <w:noWrap/>
            <w:hideMark/>
          </w:tcPr>
          <w:p w14:paraId="4408595A" w14:textId="77777777" w:rsidR="00694BB9" w:rsidRPr="0017419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LSS_OSW_training</w:t>
            </w:r>
          </w:p>
        </w:tc>
        <w:tc>
          <w:tcPr>
            <w:tcW w:w="1799" w:type="dxa"/>
            <w:noWrap/>
            <w:hideMark/>
          </w:tcPr>
          <w:p w14:paraId="0F58A804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11.908, 11.783, 12.04]</w:t>
            </w:r>
          </w:p>
        </w:tc>
        <w:tc>
          <w:tcPr>
            <w:tcW w:w="2068" w:type="dxa"/>
            <w:noWrap/>
            <w:hideMark/>
          </w:tcPr>
          <w:p w14:paraId="57325E85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221.396, 216.771, 226.05]</w:t>
            </w:r>
          </w:p>
        </w:tc>
        <w:tc>
          <w:tcPr>
            <w:tcW w:w="1619" w:type="dxa"/>
            <w:noWrap/>
            <w:hideMark/>
          </w:tcPr>
          <w:p w14:paraId="4260EF94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333, 0.322, 0.345]</w:t>
            </w:r>
          </w:p>
        </w:tc>
        <w:tc>
          <w:tcPr>
            <w:tcW w:w="1437" w:type="dxa"/>
            <w:noWrap/>
            <w:hideMark/>
          </w:tcPr>
          <w:p w14:paraId="1BD3E3C0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722, 0.715, 0.729]</w:t>
            </w:r>
          </w:p>
        </w:tc>
        <w:tc>
          <w:tcPr>
            <w:tcW w:w="1598" w:type="dxa"/>
            <w:noWrap/>
            <w:hideMark/>
          </w:tcPr>
          <w:p w14:paraId="2AD4EE34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724, 0.715, 0.734]</w:t>
            </w:r>
          </w:p>
        </w:tc>
        <w:tc>
          <w:tcPr>
            <w:tcW w:w="1473" w:type="dxa"/>
            <w:noWrap/>
            <w:hideMark/>
          </w:tcPr>
          <w:p w14:paraId="45C3163C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649602</w:t>
            </w:r>
          </w:p>
        </w:tc>
        <w:tc>
          <w:tcPr>
            <w:tcW w:w="1453" w:type="dxa"/>
            <w:noWrap/>
            <w:hideMark/>
          </w:tcPr>
          <w:p w14:paraId="6838D15D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662304</w:t>
            </w:r>
          </w:p>
        </w:tc>
      </w:tr>
      <w:tr w:rsidR="00694BB9" w:rsidRPr="0017419A" w14:paraId="33CF0E7E" w14:textId="77777777" w:rsidTr="00FE0C5A">
        <w:trPr>
          <w:trHeight w:val="303"/>
        </w:trPr>
        <w:tc>
          <w:tcPr>
            <w:tcW w:w="2589" w:type="dxa"/>
            <w:noWrap/>
            <w:hideMark/>
          </w:tcPr>
          <w:p w14:paraId="261D0D17" w14:textId="77777777" w:rsidR="00694BB9" w:rsidRPr="0017419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LSS_OSW_testing</w:t>
            </w:r>
          </w:p>
        </w:tc>
        <w:tc>
          <w:tcPr>
            <w:tcW w:w="1799" w:type="dxa"/>
            <w:noWrap/>
            <w:hideMark/>
          </w:tcPr>
          <w:p w14:paraId="438BE43A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12.046, 11.76, 12.319]</w:t>
            </w:r>
          </w:p>
        </w:tc>
        <w:tc>
          <w:tcPr>
            <w:tcW w:w="2068" w:type="dxa"/>
            <w:noWrap/>
            <w:hideMark/>
          </w:tcPr>
          <w:p w14:paraId="68BF59BD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227.75, 217.802, 237.722]</w:t>
            </w:r>
          </w:p>
        </w:tc>
        <w:tc>
          <w:tcPr>
            <w:tcW w:w="1619" w:type="dxa"/>
            <w:noWrap/>
            <w:hideMark/>
          </w:tcPr>
          <w:p w14:paraId="0FE28B3E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31, 0.284, 0.337]</w:t>
            </w:r>
          </w:p>
        </w:tc>
        <w:tc>
          <w:tcPr>
            <w:tcW w:w="1437" w:type="dxa"/>
            <w:noWrap/>
            <w:hideMark/>
          </w:tcPr>
          <w:p w14:paraId="01048C5D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716, 0.701, 0.731]</w:t>
            </w:r>
          </w:p>
        </w:tc>
        <w:tc>
          <w:tcPr>
            <w:tcW w:w="1598" w:type="dxa"/>
            <w:noWrap/>
            <w:hideMark/>
          </w:tcPr>
          <w:p w14:paraId="26898029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725, 0.706, 0.744]</w:t>
            </w:r>
          </w:p>
        </w:tc>
        <w:tc>
          <w:tcPr>
            <w:tcW w:w="1473" w:type="dxa"/>
            <w:noWrap/>
            <w:hideMark/>
          </w:tcPr>
          <w:p w14:paraId="04067D77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663265</w:t>
            </w:r>
          </w:p>
        </w:tc>
        <w:tc>
          <w:tcPr>
            <w:tcW w:w="1453" w:type="dxa"/>
            <w:noWrap/>
            <w:hideMark/>
          </w:tcPr>
          <w:p w14:paraId="0807F1AC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654773</w:t>
            </w:r>
          </w:p>
        </w:tc>
      </w:tr>
      <w:tr w:rsidR="00694BB9" w:rsidRPr="0017419A" w14:paraId="0882FC43" w14:textId="77777777" w:rsidTr="00FE0C5A">
        <w:trPr>
          <w:trHeight w:val="303"/>
        </w:trPr>
        <w:tc>
          <w:tcPr>
            <w:tcW w:w="2589" w:type="dxa"/>
            <w:noWrap/>
            <w:hideMark/>
          </w:tcPr>
          <w:p w14:paraId="296BC00B" w14:textId="77777777" w:rsidR="00694BB9" w:rsidRPr="0017419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LSS_LEG_training</w:t>
            </w:r>
          </w:p>
        </w:tc>
        <w:tc>
          <w:tcPr>
            <w:tcW w:w="1799" w:type="dxa"/>
            <w:noWrap/>
            <w:hideMark/>
          </w:tcPr>
          <w:p w14:paraId="25B33409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2.109, 2.088, 2.129]</w:t>
            </w:r>
          </w:p>
        </w:tc>
        <w:tc>
          <w:tcPr>
            <w:tcW w:w="2068" w:type="dxa"/>
            <w:noWrap/>
            <w:hideMark/>
          </w:tcPr>
          <w:p w14:paraId="66E00AC8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6.34, 6.24, 6.449]</w:t>
            </w:r>
          </w:p>
        </w:tc>
        <w:tc>
          <w:tcPr>
            <w:tcW w:w="1619" w:type="dxa"/>
            <w:noWrap/>
            <w:hideMark/>
          </w:tcPr>
          <w:p w14:paraId="3C0A841E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192, 0.182, 0.202]</w:t>
            </w:r>
          </w:p>
        </w:tc>
        <w:tc>
          <w:tcPr>
            <w:tcW w:w="1437" w:type="dxa"/>
            <w:noWrap/>
            <w:hideMark/>
          </w:tcPr>
          <w:p w14:paraId="7A7B52E1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748, 0.741, 0.755]</w:t>
            </w:r>
          </w:p>
        </w:tc>
        <w:tc>
          <w:tcPr>
            <w:tcW w:w="1598" w:type="dxa"/>
            <w:noWrap/>
            <w:hideMark/>
          </w:tcPr>
          <w:p w14:paraId="682775BA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604, 0.592, 0.616]</w:t>
            </w:r>
          </w:p>
        </w:tc>
        <w:tc>
          <w:tcPr>
            <w:tcW w:w="1473" w:type="dxa"/>
            <w:noWrap/>
            <w:hideMark/>
          </w:tcPr>
          <w:p w14:paraId="4CDC414D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31992</w:t>
            </w:r>
          </w:p>
        </w:tc>
        <w:tc>
          <w:tcPr>
            <w:tcW w:w="1453" w:type="dxa"/>
            <w:noWrap/>
            <w:hideMark/>
          </w:tcPr>
          <w:p w14:paraId="38C213EB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897376</w:t>
            </w:r>
          </w:p>
        </w:tc>
      </w:tr>
      <w:tr w:rsidR="00694BB9" w:rsidRPr="0017419A" w14:paraId="02A0B8B8" w14:textId="77777777" w:rsidTr="00FE0C5A">
        <w:trPr>
          <w:trHeight w:val="303"/>
        </w:trPr>
        <w:tc>
          <w:tcPr>
            <w:tcW w:w="2589" w:type="dxa"/>
            <w:noWrap/>
            <w:hideMark/>
          </w:tcPr>
          <w:p w14:paraId="24143A4F" w14:textId="77777777" w:rsidR="00694BB9" w:rsidRPr="0017419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LSS_LEG_testing</w:t>
            </w:r>
          </w:p>
        </w:tc>
        <w:tc>
          <w:tcPr>
            <w:tcW w:w="1799" w:type="dxa"/>
            <w:noWrap/>
            <w:hideMark/>
          </w:tcPr>
          <w:p w14:paraId="370DA35E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2.125, 2.081, 2.164]</w:t>
            </w:r>
          </w:p>
        </w:tc>
        <w:tc>
          <w:tcPr>
            <w:tcW w:w="2068" w:type="dxa"/>
            <w:noWrap/>
            <w:hideMark/>
          </w:tcPr>
          <w:p w14:paraId="21412F9B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6.369, 6.144, 6.585]</w:t>
            </w:r>
          </w:p>
        </w:tc>
        <w:tc>
          <w:tcPr>
            <w:tcW w:w="1619" w:type="dxa"/>
            <w:noWrap/>
            <w:hideMark/>
          </w:tcPr>
          <w:p w14:paraId="5CCC1AB5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188, 0.167, 0.209]</w:t>
            </w:r>
          </w:p>
        </w:tc>
        <w:tc>
          <w:tcPr>
            <w:tcW w:w="1437" w:type="dxa"/>
            <w:noWrap/>
            <w:hideMark/>
          </w:tcPr>
          <w:p w14:paraId="1D2983F2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735, 0.718, 0.749]</w:t>
            </w:r>
          </w:p>
        </w:tc>
        <w:tc>
          <w:tcPr>
            <w:tcW w:w="1598" w:type="dxa"/>
            <w:noWrap/>
            <w:hideMark/>
          </w:tcPr>
          <w:p w14:paraId="5CB7ADDC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604, 0.576, 0.633]</w:t>
            </w:r>
          </w:p>
        </w:tc>
        <w:tc>
          <w:tcPr>
            <w:tcW w:w="1473" w:type="dxa"/>
            <w:noWrap/>
            <w:hideMark/>
          </w:tcPr>
          <w:p w14:paraId="0D95ADB0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325988</w:t>
            </w:r>
          </w:p>
        </w:tc>
        <w:tc>
          <w:tcPr>
            <w:tcW w:w="1453" w:type="dxa"/>
            <w:noWrap/>
            <w:hideMark/>
          </w:tcPr>
          <w:p w14:paraId="4234E778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892223</w:t>
            </w:r>
          </w:p>
        </w:tc>
      </w:tr>
      <w:tr w:rsidR="00694BB9" w:rsidRPr="0017419A" w14:paraId="3F077FF2" w14:textId="77777777" w:rsidTr="00FE0C5A">
        <w:trPr>
          <w:trHeight w:val="303"/>
        </w:trPr>
        <w:tc>
          <w:tcPr>
            <w:tcW w:w="2589" w:type="dxa"/>
            <w:noWrap/>
            <w:hideMark/>
          </w:tcPr>
          <w:p w14:paraId="6ADB2150" w14:textId="77777777" w:rsidR="00694BB9" w:rsidRPr="0017419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t>LSS_BACK_training</w:t>
            </w:r>
          </w:p>
        </w:tc>
        <w:tc>
          <w:tcPr>
            <w:tcW w:w="1799" w:type="dxa"/>
            <w:noWrap/>
            <w:hideMark/>
          </w:tcPr>
          <w:p w14:paraId="7399FC4A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2.326, 2.304, 2.346]</w:t>
            </w:r>
          </w:p>
        </w:tc>
        <w:tc>
          <w:tcPr>
            <w:tcW w:w="2068" w:type="dxa"/>
            <w:noWrap/>
            <w:hideMark/>
          </w:tcPr>
          <w:p w14:paraId="757087CF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7.486, 7.368, 7.592]</w:t>
            </w:r>
          </w:p>
        </w:tc>
        <w:tc>
          <w:tcPr>
            <w:tcW w:w="1619" w:type="dxa"/>
            <w:noWrap/>
            <w:hideMark/>
          </w:tcPr>
          <w:p w14:paraId="791703CF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145, 0.136, 0.154]</w:t>
            </w:r>
          </w:p>
        </w:tc>
        <w:tc>
          <w:tcPr>
            <w:tcW w:w="1437" w:type="dxa"/>
            <w:noWrap/>
            <w:hideMark/>
          </w:tcPr>
          <w:p w14:paraId="02FA26E5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713, 0.705, 0.721]</w:t>
            </w:r>
          </w:p>
        </w:tc>
        <w:tc>
          <w:tcPr>
            <w:tcW w:w="1598" w:type="dxa"/>
            <w:noWrap/>
            <w:hideMark/>
          </w:tcPr>
          <w:p w14:paraId="51B2DB0F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809, 0.801, 0.817]</w:t>
            </w:r>
          </w:p>
        </w:tc>
        <w:tc>
          <w:tcPr>
            <w:tcW w:w="1473" w:type="dxa"/>
            <w:noWrap/>
            <w:hideMark/>
          </w:tcPr>
          <w:p w14:paraId="558AAD4F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845163</w:t>
            </w:r>
          </w:p>
        </w:tc>
        <w:tc>
          <w:tcPr>
            <w:tcW w:w="1453" w:type="dxa"/>
            <w:noWrap/>
            <w:hideMark/>
          </w:tcPr>
          <w:p w14:paraId="44279EE5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425732</w:t>
            </w:r>
          </w:p>
        </w:tc>
      </w:tr>
      <w:tr w:rsidR="00694BB9" w:rsidRPr="0017419A" w14:paraId="5323A08E" w14:textId="77777777" w:rsidTr="00FE0C5A">
        <w:trPr>
          <w:trHeight w:val="303"/>
        </w:trPr>
        <w:tc>
          <w:tcPr>
            <w:tcW w:w="2589" w:type="dxa"/>
            <w:noWrap/>
            <w:hideMark/>
          </w:tcPr>
          <w:p w14:paraId="1DC44F11" w14:textId="77777777" w:rsidR="00694BB9" w:rsidRPr="0017419A" w:rsidRDefault="00694BB9" w:rsidP="00694BB9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kern w:val="0"/>
                <w:sz w:val="22"/>
                <w:szCs w:val="22"/>
                <w:lang w:eastAsia="nb-NO"/>
                <w14:ligatures w14:val="none"/>
              </w:rPr>
              <w:lastRenderedPageBreak/>
              <w:t>LSS_BACK_testing</w:t>
            </w:r>
          </w:p>
        </w:tc>
        <w:tc>
          <w:tcPr>
            <w:tcW w:w="1799" w:type="dxa"/>
            <w:noWrap/>
            <w:hideMark/>
          </w:tcPr>
          <w:p w14:paraId="0F1A0516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2.329, 2.283, 2.376]</w:t>
            </w:r>
          </w:p>
        </w:tc>
        <w:tc>
          <w:tcPr>
            <w:tcW w:w="2068" w:type="dxa"/>
            <w:noWrap/>
            <w:hideMark/>
          </w:tcPr>
          <w:p w14:paraId="7441E286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7.543, 7.303, 7.804]</w:t>
            </w:r>
          </w:p>
        </w:tc>
        <w:tc>
          <w:tcPr>
            <w:tcW w:w="1619" w:type="dxa"/>
            <w:noWrap/>
            <w:hideMark/>
          </w:tcPr>
          <w:p w14:paraId="1E9C1E1A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115, 0.095, 0.135]</w:t>
            </w:r>
          </w:p>
        </w:tc>
        <w:tc>
          <w:tcPr>
            <w:tcW w:w="1437" w:type="dxa"/>
            <w:noWrap/>
            <w:hideMark/>
          </w:tcPr>
          <w:p w14:paraId="663B82D1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709, 0.691, 0.727]</w:t>
            </w:r>
          </w:p>
        </w:tc>
        <w:tc>
          <w:tcPr>
            <w:tcW w:w="1598" w:type="dxa"/>
            <w:noWrap/>
            <w:hideMark/>
          </w:tcPr>
          <w:p w14:paraId="14166EAF" w14:textId="77777777" w:rsidR="00694BB9" w:rsidRPr="0017419A" w:rsidRDefault="00694BB9" w:rsidP="00694BB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[0.811, 0.793, 0.829]</w:t>
            </w:r>
          </w:p>
        </w:tc>
        <w:tc>
          <w:tcPr>
            <w:tcW w:w="1473" w:type="dxa"/>
            <w:noWrap/>
            <w:hideMark/>
          </w:tcPr>
          <w:p w14:paraId="3BA0F27C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847655</w:t>
            </w:r>
          </w:p>
        </w:tc>
        <w:tc>
          <w:tcPr>
            <w:tcW w:w="1453" w:type="dxa"/>
            <w:noWrap/>
            <w:hideMark/>
          </w:tcPr>
          <w:p w14:paraId="288360C1" w14:textId="77777777" w:rsidR="00694BB9" w:rsidRPr="0017419A" w:rsidRDefault="00694BB9" w:rsidP="00694BB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17419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,433059</w:t>
            </w:r>
          </w:p>
        </w:tc>
      </w:tr>
    </w:tbl>
    <w:p w14:paraId="30FB6B19" w14:textId="77777777" w:rsidR="00694BB9" w:rsidRPr="0017419A" w:rsidRDefault="00694BB9">
      <w:pPr>
        <w:rPr>
          <w:rFonts w:ascii="Calibri" w:hAnsi="Calibri" w:cs="Calibri"/>
        </w:rPr>
      </w:pPr>
    </w:p>
    <w:sectPr w:rsidR="00694BB9" w:rsidRPr="0017419A" w:rsidSect="00F515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D04A83"/>
    <w:multiLevelType w:val="multilevel"/>
    <w:tmpl w:val="F8941186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860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8991695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BB9"/>
    <w:rsid w:val="0002636A"/>
    <w:rsid w:val="000308AB"/>
    <w:rsid w:val="00063063"/>
    <w:rsid w:val="000876B4"/>
    <w:rsid w:val="000B2713"/>
    <w:rsid w:val="000C6F48"/>
    <w:rsid w:val="000E678F"/>
    <w:rsid w:val="0010185C"/>
    <w:rsid w:val="00127724"/>
    <w:rsid w:val="001360ED"/>
    <w:rsid w:val="00142784"/>
    <w:rsid w:val="001447ED"/>
    <w:rsid w:val="0016358E"/>
    <w:rsid w:val="00171D02"/>
    <w:rsid w:val="0017419A"/>
    <w:rsid w:val="00175047"/>
    <w:rsid w:val="001967D1"/>
    <w:rsid w:val="001A63A1"/>
    <w:rsid w:val="001C6FEB"/>
    <w:rsid w:val="001D3487"/>
    <w:rsid w:val="00234D4A"/>
    <w:rsid w:val="00236A08"/>
    <w:rsid w:val="00244648"/>
    <w:rsid w:val="0024604A"/>
    <w:rsid w:val="002475BD"/>
    <w:rsid w:val="00261CB3"/>
    <w:rsid w:val="002707CF"/>
    <w:rsid w:val="00274504"/>
    <w:rsid w:val="002751BB"/>
    <w:rsid w:val="00291DA8"/>
    <w:rsid w:val="002954AA"/>
    <w:rsid w:val="002C2BF8"/>
    <w:rsid w:val="002D427A"/>
    <w:rsid w:val="002E02B7"/>
    <w:rsid w:val="002E7BEB"/>
    <w:rsid w:val="002F05AD"/>
    <w:rsid w:val="003103E0"/>
    <w:rsid w:val="00325E24"/>
    <w:rsid w:val="0033226F"/>
    <w:rsid w:val="00332C4D"/>
    <w:rsid w:val="00333AFE"/>
    <w:rsid w:val="00353188"/>
    <w:rsid w:val="00364823"/>
    <w:rsid w:val="0039258B"/>
    <w:rsid w:val="003A78DB"/>
    <w:rsid w:val="003B0E76"/>
    <w:rsid w:val="003B5F48"/>
    <w:rsid w:val="003D53D8"/>
    <w:rsid w:val="003E78FC"/>
    <w:rsid w:val="00413096"/>
    <w:rsid w:val="00424484"/>
    <w:rsid w:val="0044705F"/>
    <w:rsid w:val="00456BC5"/>
    <w:rsid w:val="004A3539"/>
    <w:rsid w:val="004A405F"/>
    <w:rsid w:val="004B2FF8"/>
    <w:rsid w:val="004B6F9C"/>
    <w:rsid w:val="004C2AF5"/>
    <w:rsid w:val="004C31CE"/>
    <w:rsid w:val="004C7A97"/>
    <w:rsid w:val="004E19AF"/>
    <w:rsid w:val="005033EB"/>
    <w:rsid w:val="00512641"/>
    <w:rsid w:val="00512A9A"/>
    <w:rsid w:val="00526130"/>
    <w:rsid w:val="00527237"/>
    <w:rsid w:val="0053223C"/>
    <w:rsid w:val="00533DE0"/>
    <w:rsid w:val="00534040"/>
    <w:rsid w:val="005439CA"/>
    <w:rsid w:val="00552536"/>
    <w:rsid w:val="00567D94"/>
    <w:rsid w:val="00586FDD"/>
    <w:rsid w:val="00596E02"/>
    <w:rsid w:val="005D6E1D"/>
    <w:rsid w:val="00605EAE"/>
    <w:rsid w:val="00607041"/>
    <w:rsid w:val="00612305"/>
    <w:rsid w:val="0061274D"/>
    <w:rsid w:val="006326B5"/>
    <w:rsid w:val="00650303"/>
    <w:rsid w:val="006558FD"/>
    <w:rsid w:val="00660B43"/>
    <w:rsid w:val="00673445"/>
    <w:rsid w:val="00677EF6"/>
    <w:rsid w:val="00681CBD"/>
    <w:rsid w:val="00694BB9"/>
    <w:rsid w:val="006C1C17"/>
    <w:rsid w:val="006D770B"/>
    <w:rsid w:val="006F0587"/>
    <w:rsid w:val="00701C17"/>
    <w:rsid w:val="00704E60"/>
    <w:rsid w:val="007054A5"/>
    <w:rsid w:val="00705BC6"/>
    <w:rsid w:val="00706D14"/>
    <w:rsid w:val="007115D2"/>
    <w:rsid w:val="0072199D"/>
    <w:rsid w:val="00736E03"/>
    <w:rsid w:val="0074275D"/>
    <w:rsid w:val="007A32FD"/>
    <w:rsid w:val="007A6E94"/>
    <w:rsid w:val="007C230D"/>
    <w:rsid w:val="007E3060"/>
    <w:rsid w:val="0080665D"/>
    <w:rsid w:val="00814AFE"/>
    <w:rsid w:val="008152A9"/>
    <w:rsid w:val="00821F1D"/>
    <w:rsid w:val="00822607"/>
    <w:rsid w:val="00825B14"/>
    <w:rsid w:val="00832BCF"/>
    <w:rsid w:val="00852656"/>
    <w:rsid w:val="00860E3D"/>
    <w:rsid w:val="0088414D"/>
    <w:rsid w:val="0088574A"/>
    <w:rsid w:val="008B39F9"/>
    <w:rsid w:val="008C35F9"/>
    <w:rsid w:val="008C5AC9"/>
    <w:rsid w:val="008C7605"/>
    <w:rsid w:val="008E49F4"/>
    <w:rsid w:val="008E7394"/>
    <w:rsid w:val="00900AE7"/>
    <w:rsid w:val="00904603"/>
    <w:rsid w:val="00907B48"/>
    <w:rsid w:val="0091521E"/>
    <w:rsid w:val="0092759B"/>
    <w:rsid w:val="00944019"/>
    <w:rsid w:val="00974470"/>
    <w:rsid w:val="009A5ABB"/>
    <w:rsid w:val="009C2322"/>
    <w:rsid w:val="009C5394"/>
    <w:rsid w:val="009E35BD"/>
    <w:rsid w:val="00A05D76"/>
    <w:rsid w:val="00A11726"/>
    <w:rsid w:val="00A253D9"/>
    <w:rsid w:val="00A2544D"/>
    <w:rsid w:val="00A461EB"/>
    <w:rsid w:val="00A47204"/>
    <w:rsid w:val="00A6545D"/>
    <w:rsid w:val="00A77736"/>
    <w:rsid w:val="00A84B91"/>
    <w:rsid w:val="00AB1842"/>
    <w:rsid w:val="00AC08F9"/>
    <w:rsid w:val="00AC5C50"/>
    <w:rsid w:val="00AD41A3"/>
    <w:rsid w:val="00B02C65"/>
    <w:rsid w:val="00B06E5F"/>
    <w:rsid w:val="00B416E3"/>
    <w:rsid w:val="00B51236"/>
    <w:rsid w:val="00B56DE7"/>
    <w:rsid w:val="00B64E3B"/>
    <w:rsid w:val="00B7540A"/>
    <w:rsid w:val="00B76D9B"/>
    <w:rsid w:val="00B77CC3"/>
    <w:rsid w:val="00B81691"/>
    <w:rsid w:val="00B85F6E"/>
    <w:rsid w:val="00B87766"/>
    <w:rsid w:val="00B91F02"/>
    <w:rsid w:val="00BA6197"/>
    <w:rsid w:val="00BC6B12"/>
    <w:rsid w:val="00BE5E9E"/>
    <w:rsid w:val="00C035CF"/>
    <w:rsid w:val="00C047E2"/>
    <w:rsid w:val="00C14687"/>
    <w:rsid w:val="00C464CA"/>
    <w:rsid w:val="00C578D0"/>
    <w:rsid w:val="00C57A1F"/>
    <w:rsid w:val="00C708EE"/>
    <w:rsid w:val="00C73580"/>
    <w:rsid w:val="00C85129"/>
    <w:rsid w:val="00C9535B"/>
    <w:rsid w:val="00CA5EEE"/>
    <w:rsid w:val="00CA7B0A"/>
    <w:rsid w:val="00CB450F"/>
    <w:rsid w:val="00CD24EC"/>
    <w:rsid w:val="00CD6AD6"/>
    <w:rsid w:val="00CF04E6"/>
    <w:rsid w:val="00CF1223"/>
    <w:rsid w:val="00CF257E"/>
    <w:rsid w:val="00D13BF9"/>
    <w:rsid w:val="00D24513"/>
    <w:rsid w:val="00D25C85"/>
    <w:rsid w:val="00D53D0C"/>
    <w:rsid w:val="00D610A6"/>
    <w:rsid w:val="00D62596"/>
    <w:rsid w:val="00D63D6A"/>
    <w:rsid w:val="00D81A3D"/>
    <w:rsid w:val="00DB2259"/>
    <w:rsid w:val="00DC3D15"/>
    <w:rsid w:val="00DE42D2"/>
    <w:rsid w:val="00DE438E"/>
    <w:rsid w:val="00DF0157"/>
    <w:rsid w:val="00E03A23"/>
    <w:rsid w:val="00E46212"/>
    <w:rsid w:val="00E5099C"/>
    <w:rsid w:val="00E62CBA"/>
    <w:rsid w:val="00E658DC"/>
    <w:rsid w:val="00E731D2"/>
    <w:rsid w:val="00EA21C7"/>
    <w:rsid w:val="00EB7210"/>
    <w:rsid w:val="00EC471A"/>
    <w:rsid w:val="00EC54F5"/>
    <w:rsid w:val="00F37F6E"/>
    <w:rsid w:val="00F414B0"/>
    <w:rsid w:val="00F5122B"/>
    <w:rsid w:val="00F51519"/>
    <w:rsid w:val="00F56B03"/>
    <w:rsid w:val="00F60F4C"/>
    <w:rsid w:val="00F6214D"/>
    <w:rsid w:val="00F9455C"/>
    <w:rsid w:val="00F95933"/>
    <w:rsid w:val="00FC0447"/>
    <w:rsid w:val="00FC5F6B"/>
    <w:rsid w:val="00FC7671"/>
    <w:rsid w:val="00FE0C5A"/>
    <w:rsid w:val="00FE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F39D1F"/>
  <w15:chartTrackingRefBased/>
  <w15:docId w15:val="{2623089E-FD0B-7849-A38A-E09A3CA82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00AE7"/>
    <w:pPr>
      <w:keepNext/>
      <w:keepLines/>
      <w:numPr>
        <w:numId w:val="1"/>
      </w:numPr>
      <w:spacing w:before="360" w:after="80"/>
      <w:outlineLvl w:val="0"/>
    </w:pPr>
    <w:rPr>
      <w:rFonts w:ascii="Calibri" w:eastAsiaTheme="majorEastAsia" w:hAnsi="Calibri" w:cstheme="majorBidi"/>
      <w:b/>
      <w:color w:val="000000" w:themeColor="text1"/>
      <w:sz w:val="28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56BC5"/>
    <w:pPr>
      <w:keepNext/>
      <w:keepLines/>
      <w:numPr>
        <w:ilvl w:val="1"/>
        <w:numId w:val="1"/>
      </w:numPr>
      <w:spacing w:before="240" w:after="120" w:line="276" w:lineRule="auto"/>
      <w:outlineLvl w:val="1"/>
    </w:pPr>
    <w:rPr>
      <w:rFonts w:ascii="Times New Roman" w:eastAsiaTheme="minorEastAsia" w:hAnsi="Times New Roman" w:cs="Times New Roman"/>
      <w:b/>
      <w:kern w:val="0"/>
      <w:sz w:val="32"/>
      <w:lang w:val="en-US" w:eastAsia="nb-NO"/>
      <w14:ligatures w14:val="none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94B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94B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94B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94B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94B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94B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94B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00AE7"/>
    <w:rPr>
      <w:rFonts w:ascii="Calibri" w:eastAsiaTheme="majorEastAsia" w:hAnsi="Calibri" w:cstheme="majorBidi"/>
      <w:b/>
      <w:color w:val="000000" w:themeColor="text1"/>
      <w:sz w:val="28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456BC5"/>
    <w:rPr>
      <w:rFonts w:ascii="Times New Roman" w:eastAsiaTheme="minorEastAsia" w:hAnsi="Times New Roman" w:cs="Times New Roman"/>
      <w:b/>
      <w:kern w:val="0"/>
      <w:sz w:val="32"/>
      <w:lang w:val="en-US" w:eastAsia="nb-NO"/>
      <w14:ligatures w14:val="none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94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94BB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94BB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94BB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94BB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94BB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94BB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94B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94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94B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94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94B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694BB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94BB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694BB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94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94BB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94BB9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694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33</Characters>
  <Application>Microsoft Office Word</Application>
  <DocSecurity>0</DocSecurity>
  <Lines>66</Lines>
  <Paragraphs>4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Lykke Joakimsen</dc:creator>
  <cp:keywords/>
  <dc:description/>
  <cp:lastModifiedBy>Henrik Lykke Joakimsen</cp:lastModifiedBy>
  <cp:revision>2</cp:revision>
  <dcterms:created xsi:type="dcterms:W3CDTF">2026-03-25T09:27:00Z</dcterms:created>
  <dcterms:modified xsi:type="dcterms:W3CDTF">2026-03-25T09:27:00Z</dcterms:modified>
</cp:coreProperties>
</file>